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Questionnaire: Re: Occupational Health and the Practice of Physiotherap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rPr>
          <w:b/>
          <w:b/>
        </w:rPr>
      </w:pPr>
      <w:r>
        <w:rPr>
          <w:b/>
        </w:rPr>
        <w:t>Age (as at last birthday)_______________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rPr>
          <w:b/>
          <w:b/>
        </w:rPr>
      </w:pPr>
      <w:r>
        <w:rPr>
          <w:b/>
        </w:rPr>
        <w:t>Height (m)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rPr>
          <w:b/>
          <w:b/>
        </w:rPr>
      </w:pPr>
      <w:r>
        <w:rPr>
          <w:b/>
        </w:rPr>
        <w:t>Weight (kg)_________________________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rPr>
          <w:b/>
          <w:b/>
        </w:rPr>
      </w:pPr>
      <w:r>
        <w:rPr>
          <w:b/>
        </w:rPr>
        <w:t>Gender-</w:t>
        <w:tab/>
        <w:t>Female____________</w:t>
      </w:r>
    </w:p>
    <w:p>
      <w:pPr>
        <w:pStyle w:val="Normal"/>
        <w:ind w:left="2160" w:hanging="0"/>
        <w:rPr>
          <w:b/>
          <w:b/>
        </w:rPr>
      </w:pPr>
      <w:r>
        <w:rPr>
          <w:b/>
        </w:rPr>
        <w:t>Male______________</w:t>
      </w:r>
    </w:p>
    <w:p>
      <w:pPr>
        <w:pStyle w:val="Normal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b/>
        </w:rPr>
        <w:t>(a) Year of Graduation from physiotherapy school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(b) Year of Professional experience_____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School of physiotherapy from which qualification was obtained_________________________________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Postgraduate qualification (s)-</w:t>
        <w:tab/>
        <w:t>Yes__________</w:t>
      </w:r>
    </w:p>
    <w:p>
      <w:pPr>
        <w:pStyle w:val="Normal"/>
        <w:ind w:left="4140" w:firstLine="180"/>
        <w:rPr>
          <w:b/>
          <w:b/>
        </w:rPr>
      </w:pPr>
      <w:r>
        <w:rPr>
          <w:b/>
        </w:rPr>
        <w:t>No__________</w:t>
      </w:r>
    </w:p>
    <w:p>
      <w:pPr>
        <w:pStyle w:val="Normal"/>
        <w:ind w:left="4140" w:firstLine="1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     </w:t>
      </w:r>
      <w:r>
        <w:rPr>
          <w:b/>
        </w:rPr>
        <w:t>8.</w:t>
        <w:tab/>
        <w:t>Work Status in the Last 12 Months-</w:t>
        <w:tab/>
        <w:t>Full Time___________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ab/>
        <w:tab/>
        <w:tab/>
        <w:t>Part Time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rPr>
          <w:b/>
          <w:b/>
        </w:rPr>
      </w:pPr>
      <w:r>
        <w:rPr>
          <w:b/>
        </w:rPr>
        <w:t>(a) In what town/city and state do you currently practice_______________________________________</w:t>
      </w:r>
    </w:p>
    <w:p>
      <w:pPr>
        <w:pStyle w:val="Normal"/>
        <w:numPr>
          <w:ilvl w:val="1"/>
          <w:numId w:val="3"/>
        </w:numPr>
        <w:rPr>
          <w:b/>
          <w:b/>
        </w:rPr>
      </w:pPr>
      <w:r>
        <w:rPr>
          <w:b/>
        </w:rPr>
        <w:t>___________________________________ region/province</w:t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rPr>
          <w:b/>
          <w:b/>
        </w:rPr>
      </w:pPr>
      <w:r>
        <w:rPr>
          <w:b/>
        </w:rPr>
        <w:t xml:space="preserve">(a)Please indicate your work setting- </w:t>
        <w:tab/>
        <w:t>Tertiary___________________</w:t>
      </w:r>
    </w:p>
    <w:p>
      <w:pPr>
        <w:pStyle w:val="Normal"/>
        <w:ind w:left="5040" w:hanging="0"/>
        <w:rPr>
          <w:b/>
          <w:b/>
        </w:rPr>
      </w:pPr>
      <w:r>
        <w:rPr>
          <w:b/>
        </w:rPr>
        <w:t>Secondary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 xml:space="preserve">(b)Please give the approximate hours per week (HPW) you spend in </w:t>
        <w:tab/>
        <w:t xml:space="preserve">direct patient care in the last 12 month as part of your practice of </w:t>
        <w:tab/>
        <w:t>physiotherapy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B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 xml:space="preserve">      </w:t>
      </w:r>
      <w:r>
        <w:rPr>
          <w:b/>
        </w:rPr>
        <w:t>11.</w:t>
        <w:tab/>
        <w:t>Have you ever experienced work-related pain or discomfort in any part of you body that lasted for more than 3 days in the last 12 months?-</w:t>
        <w:tab/>
        <w:t>Yes________________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>No_________________</w:t>
      </w:r>
    </w:p>
    <w:p>
      <w:pPr>
        <w:pStyle w:val="Normal"/>
        <w:rPr>
          <w:b/>
          <w:b/>
        </w:rPr>
      </w:pPr>
      <w:r>
        <w:rPr>
          <w:b/>
        </w:rPr>
        <w:tab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If you answered yes to Q11, consider the most significant work- related problem you have experienced and indicate the location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eck?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Shoulders?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Upper Back?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Elbow/forearm?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Low back?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Wrists/hands?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Thumbs?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Hips/thighs?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Knees?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Ankles/feet?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When did you first experienced this work-related pain or discomfort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- Before training as a physiotherapist?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- As a physiotherapy student?________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- In the first 5 years after graduation?_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- 5-15 years after graduation?________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- &gt;15 years after graduation?________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Don’t’ know?_____________________________________________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 </w:t>
      </w:r>
      <w:r>
        <w:rPr>
          <w:b/>
        </w:rPr>
        <w:t>Was the onset: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Gradual?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Sudden?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As a result of accident?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 </w:t>
      </w:r>
      <w:r>
        <w:rPr>
          <w:b/>
        </w:rPr>
        <w:t>Have you ever changed or modified treatment as a result of work-related discomfort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Yes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o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Have you changed the area/ specialty in which you practice as a result of work-related discomfort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Yes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o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If the answer is yes, what did you change from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From____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And to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Have you ever had training in ways to alter your environment to reduce strain on your body (ergonomics)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Yes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o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Which of the following do you use to reduce to reduce the strain on your body when working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Adjustable bed/plinth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Sliding board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Patient lifting belt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Splint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Other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one of the above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Which of these conditions have you had a result of your work as a physiotherapist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Hearing loss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Fungal skin infection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Bacterial skin infection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Asthma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Dermatitis/skin rash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Hepatitis B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HIV/AIDS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TB____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Others_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one of the above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Have you had any of these conditions (not necessarily related to your work as a physiotherapist)?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Cataract (s)__________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Skin lesion (Type……………………)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Heart disease_________________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Malignancy________________________________________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Have you left the physiotherapy profession to pursue another career as a result of work related disorder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Yes and permanently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Yes and temporarily____________________</w:t>
      </w:r>
    </w:p>
    <w:p>
      <w:pPr>
        <w:pStyle w:val="Normal"/>
        <w:numPr>
          <w:ilvl w:val="1"/>
          <w:numId w:val="1"/>
        </w:numPr>
        <w:rPr>
          <w:b/>
          <w:b/>
        </w:rPr>
      </w:pPr>
      <w:r>
        <w:rPr>
          <w:b/>
        </w:rPr>
        <w:t>No___________________________________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Job Risk facto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/>
        <w:t>This list describes factors that could contribute to work related discomfort or injury. In your opinion, how have the following factors contributed to your work-related discomfort or injury?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338"/>
        <w:gridCol w:w="1442"/>
        <w:gridCol w:w="1620"/>
        <w:gridCol w:w="1440"/>
        <w:gridCol w:w="118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/no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releva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</w:rPr>
              <w:t>(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or or insignificant way  (2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rately significa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</w:t>
            </w:r>
            <w:r>
              <w:rPr>
                <w:b/>
              </w:rPr>
              <w:t>(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ajor Significant way                 (4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forming the same task over and over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ing a large number of patients in one da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 enough rest breaks during the da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forming manual orthopaedic techniques (joint or soft tissue mobilization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rking in awkward or cramped position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rking in the same position for long periods (standing, bend over, sitting, etc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nding or twisting your back in an awkward way.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ching or working away from your bod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anticipated sudden movement or falls by patien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ssisting patient during gait activities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fting or transferring dependent patient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rking with confused or agitated patient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rying, lifting or moving heavy materials or equipmen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rking at or near your physical limit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inuing to work when injured or hurt.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rk scheduling (over time, irregular shift, length of workday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adequate training in injury prevention.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Coping Strategies: </w:t>
      </w:r>
      <w:r>
        <w:rPr/>
        <w:t>The response to the following statements should reflect what you actually do in practice rather than what you would like to do or think you should do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 </w:t>
      </w:r>
      <w:r>
        <w:rPr/>
        <w:t>In order to reduce the strain on my body when working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500"/>
        <w:gridCol w:w="1237"/>
        <w:gridCol w:w="1283"/>
        <w:gridCol w:w="118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/no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egi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most Alway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metime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most Neve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get someone else to help me handle a heavy patien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modify patient’s position/ my positio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use a different part of  my body to administer a manual techniqu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warm up and stretch before performing manual technique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use electrotherapy instead of manual techniques to avoid stressing an injury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pause regularly so I can stretch and change posture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adjust plinth/bed height before treating a patient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select techniques that will not aggravate or provoke my discomfort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 stop a treatment if it causes or aggravate my discomfor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e type of patient I usually treat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60"/>
        <w:gridCol w:w="1260"/>
        <w:gridCol w:w="1417"/>
        <w:gridCol w:w="1283"/>
        <w:gridCol w:w="100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/n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relev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most Alway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metim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most Neve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uires minimal or no assist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uires moderate assistance (1 person to assis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uires maximum assistance (2 people to assis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an you suggest any ways in which you could better prepare for work as a physiotherapist in terms of looking after your health?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ave you any other comments?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ank you for you assistance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9"/>
      <w:numFmt w:val="decimal"/>
      <w:lvlText w:val="%1"/>
      <w:lvlJc w:val="left"/>
      <w:pPr>
        <w:tabs>
          <w:tab w:val="num" w:pos="1080"/>
        </w:tabs>
        <w:ind w:left="1080" w:hanging="720"/>
      </w:pPr>
      <w:rPr/>
    </w:lvl>
    <w:lvl w:ilvl="1">
      <w:start w:val="2"/>
      <w:numFmt w:val="lowerLetter"/>
      <w:lvlText w:val="(%2)"/>
      <w:lvlJc w:val="left"/>
      <w:pPr>
        <w:tabs>
          <w:tab w:val="num" w:pos="1485"/>
        </w:tabs>
        <w:ind w:left="1485" w:hanging="405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12:25:00Z</dcterms:created>
  <dc:creator>Owner</dc:creator>
  <dc:description/>
  <cp:keywords/>
  <dc:language>en-US</dc:language>
  <cp:lastModifiedBy>Owner</cp:lastModifiedBy>
  <dcterms:modified xsi:type="dcterms:W3CDTF">2007-09-17T14:39:00Z</dcterms:modified>
  <cp:revision>6</cp:revision>
  <dc:subject/>
  <dc:title>Questionnaire: Re: Occupational Health and the Practice of Physiotherapy</dc:title>
</cp:coreProperties>
</file>